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A90F2" w14:textId="77777777" w:rsidR="003F16C0" w:rsidRDefault="003F16C0" w:rsidP="00E45EF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6D2EF42D" w14:textId="77777777" w:rsidR="00FC7494" w:rsidRDefault="00FC7494" w:rsidP="00E45EF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301AE5" w14:textId="77777777" w:rsidR="00FC7494" w:rsidRPr="003F16C0" w:rsidRDefault="00FC7494" w:rsidP="00FC7494">
      <w:pPr>
        <w:spacing w:line="480" w:lineRule="auto"/>
        <w:rPr>
          <w:rFonts w:ascii="Times New Roman" w:hAnsi="Times New Roman" w:cs="Times New Roman"/>
          <w:b/>
          <w:bCs/>
        </w:rPr>
      </w:pPr>
      <w:r w:rsidRPr="003F16C0">
        <w:rPr>
          <w:rFonts w:ascii="Times New Roman" w:hAnsi="Times New Roman" w:cs="Times New Roman"/>
          <w:b/>
          <w:bCs/>
        </w:rPr>
        <w:t>Supplementary Tables:</w:t>
      </w:r>
    </w:p>
    <w:p w14:paraId="7484C125" w14:textId="77777777" w:rsidR="00FC7494" w:rsidRPr="006E5904" w:rsidRDefault="00FC7494" w:rsidP="00FC74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E5904">
        <w:rPr>
          <w:rFonts w:ascii="Times New Roman" w:hAnsi="Times New Roman" w:cs="Times New Roman"/>
        </w:rPr>
        <w:t>Table 1: Gesture numbers</w:t>
      </w:r>
    </w:p>
    <w:p w14:paraId="23F28F52" w14:textId="77777777" w:rsidR="00FC7494" w:rsidRPr="006E5904" w:rsidRDefault="00FC7494" w:rsidP="00FC74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E5904">
        <w:rPr>
          <w:rFonts w:ascii="Times New Roman" w:hAnsi="Times New Roman" w:cs="Times New Roman"/>
        </w:rPr>
        <w:t>Table 2: Error coding description</w:t>
      </w:r>
    </w:p>
    <w:p w14:paraId="2B70FF67" w14:textId="77777777" w:rsidR="00FC7494" w:rsidRDefault="00FC7494" w:rsidP="00FC7494">
      <w:pPr>
        <w:keepNext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E5904">
        <w:rPr>
          <w:rFonts w:ascii="Times New Roman" w:hAnsi="Times New Roman" w:cs="Times New Roman"/>
        </w:rPr>
        <w:t>Table 3: Surgeon IDs and skill levels</w:t>
      </w:r>
    </w:p>
    <w:p w14:paraId="0DA77333" w14:textId="77777777" w:rsidR="003F16C0" w:rsidRDefault="003F16C0" w:rsidP="00E45EF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E37EBD" w14:textId="56301521" w:rsidR="00E45EFE" w:rsidRPr="00E45EFE" w:rsidRDefault="003F16C0" w:rsidP="00E45EF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45EFE" w:rsidRPr="00E45EFE">
        <w:rPr>
          <w:rFonts w:ascii="Times New Roman" w:hAnsi="Times New Roman" w:cs="Times New Roman"/>
          <w:b/>
          <w:bCs/>
        </w:rPr>
        <w:t>Figures</w:t>
      </w:r>
      <w:r w:rsidR="00E45EFE">
        <w:rPr>
          <w:rFonts w:ascii="Times New Roman" w:hAnsi="Times New Roman" w:cs="Times New Roman"/>
          <w:b/>
          <w:bCs/>
        </w:rPr>
        <w:t>:</w:t>
      </w:r>
    </w:p>
    <w:p w14:paraId="73F749C0" w14:textId="2BD4E2FA" w:rsidR="00E45EFE" w:rsidRPr="00D3545B" w:rsidRDefault="00D3545B" w:rsidP="00E45EFE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E45EFE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776FBB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E45EFE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Objective Structured Assessment Technical Skills (OSATS) tool</w:t>
      </w:r>
      <w:r w:rsidR="00E45EFE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45EFE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ADDIN ZOTERO_TEMP</w:instrText>
      </w:r>
      <w:r w:rsidR="009E21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45EFE" w:rsidRPr="00D354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</w:p>
    <w:p w14:paraId="70D55357" w14:textId="1DF88DC2" w:rsidR="00E45EFE" w:rsidRPr="00D3545B" w:rsidRDefault="00D3545B" w:rsidP="00E45EFE">
      <w:pPr>
        <w:spacing w:line="480" w:lineRule="auto"/>
        <w:rPr>
          <w:rFonts w:ascii="Times New Roman" w:hAnsi="Times New Roman" w:cs="Times New Roman"/>
        </w:rPr>
      </w:pPr>
      <w:r w:rsidRPr="00D3545B">
        <w:rPr>
          <w:rFonts w:ascii="Times New Roman" w:hAnsi="Times New Roman" w:cs="Times New Roman"/>
        </w:rPr>
        <w:t xml:space="preserve">Supplementary </w:t>
      </w:r>
      <w:r w:rsidR="00E45EFE" w:rsidRPr="00D3545B">
        <w:rPr>
          <w:rFonts w:ascii="Times New Roman" w:hAnsi="Times New Roman" w:cs="Times New Roman"/>
        </w:rPr>
        <w:t xml:space="preserve">Figure </w:t>
      </w:r>
      <w:r w:rsidR="00776FBB" w:rsidRPr="00D3545B">
        <w:rPr>
          <w:rFonts w:ascii="Times New Roman" w:hAnsi="Times New Roman" w:cs="Times New Roman"/>
        </w:rPr>
        <w:t>2</w:t>
      </w:r>
      <w:r w:rsidR="00E45EFE" w:rsidRPr="00D3545B">
        <w:rPr>
          <w:rFonts w:ascii="Times New Roman" w:hAnsi="Times New Roman" w:cs="Times New Roman"/>
        </w:rPr>
        <w:t>: Modifiable-Global Evaluative Assessment of Robotic Skills (M-GEARS) tool</w:t>
      </w:r>
    </w:p>
    <w:p w14:paraId="42EB35E7" w14:textId="75108439" w:rsidR="00E45EFE" w:rsidRPr="00D3545B" w:rsidRDefault="00D3545B" w:rsidP="00E45EFE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D3545B">
        <w:rPr>
          <w:rFonts w:ascii="Times New Roman" w:hAnsi="Times New Roman" w:cs="Times New Roman"/>
        </w:rPr>
        <w:t xml:space="preserve">Supplementary </w:t>
      </w:r>
      <w:r w:rsidR="00E45EFE" w:rsidRPr="00D3545B">
        <w:rPr>
          <w:rFonts w:ascii="Times New Roman" w:hAnsi="Times New Roman" w:cs="Times New Roman"/>
        </w:rPr>
        <w:t xml:space="preserve">Figure </w:t>
      </w:r>
      <w:r w:rsidR="00776FBB" w:rsidRPr="00D3545B">
        <w:rPr>
          <w:rFonts w:ascii="Times New Roman" w:hAnsi="Times New Roman" w:cs="Times New Roman"/>
        </w:rPr>
        <w:t>3</w:t>
      </w:r>
      <w:r w:rsidR="00E45EFE" w:rsidRPr="00D3545B">
        <w:rPr>
          <w:rFonts w:ascii="Times New Roman" w:hAnsi="Times New Roman" w:cs="Times New Roman"/>
        </w:rPr>
        <w:t xml:space="preserve">: </w:t>
      </w:r>
      <w:r w:rsidR="740FE56C" w:rsidRPr="464254BC">
        <w:rPr>
          <w:rFonts w:ascii="Times New Roman" w:eastAsia="Times New Roman" w:hAnsi="Times New Roman" w:cs="Times New Roman"/>
        </w:rPr>
        <w:t>Suturing task in</w:t>
      </w:r>
      <w:r w:rsidR="00E45EFE" w:rsidRPr="464254BC">
        <w:rPr>
          <w:rFonts w:ascii="Times New Roman" w:eastAsia="Times New Roman" w:hAnsi="Times New Roman" w:cs="Times New Roman"/>
        </w:rPr>
        <w:t xml:space="preserve"> the </w:t>
      </w:r>
      <w:r w:rsidR="740FE56C" w:rsidRPr="464254BC">
        <w:rPr>
          <w:rFonts w:ascii="Times New Roman" w:eastAsia="Times New Roman" w:hAnsi="Times New Roman" w:cs="Times New Roman"/>
        </w:rPr>
        <w:t>JIGSAWS</w:t>
      </w:r>
      <w:r w:rsidR="00E45EFE" w:rsidRPr="464254BC">
        <w:rPr>
          <w:rFonts w:ascii="Times New Roman" w:eastAsia="Times New Roman" w:hAnsi="Times New Roman" w:cs="Times New Roman"/>
        </w:rPr>
        <w:t xml:space="preserve"> dataset</w:t>
      </w:r>
    </w:p>
    <w:p w14:paraId="1D2EAC09" w14:textId="77777777" w:rsidR="003F16C0" w:rsidRDefault="003F16C0" w:rsidP="003F16C0">
      <w:pPr>
        <w:spacing w:line="480" w:lineRule="auto"/>
        <w:rPr>
          <w:rFonts w:ascii="Times New Roman" w:hAnsi="Times New Roman" w:cs="Times New Roman"/>
        </w:rPr>
      </w:pPr>
    </w:p>
    <w:p w14:paraId="38068908" w14:textId="77777777" w:rsidR="00E45EFE" w:rsidRDefault="00E45EFE" w:rsidP="00E45EFE">
      <w:pPr>
        <w:keepNext/>
        <w:spacing w:line="480" w:lineRule="auto"/>
        <w:jc w:val="both"/>
        <w:rPr>
          <w:rFonts w:ascii="Times New Roman" w:hAnsi="Times New Roman" w:cs="Times New Roman"/>
        </w:rPr>
      </w:pPr>
    </w:p>
    <w:p w14:paraId="0ADCAEE0" w14:textId="77777777" w:rsidR="00E45EFE" w:rsidRDefault="00E45EFE" w:rsidP="00E45EFE">
      <w:pPr>
        <w:keepNext/>
        <w:spacing w:line="480" w:lineRule="auto"/>
        <w:jc w:val="both"/>
        <w:rPr>
          <w:rFonts w:ascii="Times New Roman" w:hAnsi="Times New Roman" w:cs="Times New Roman"/>
        </w:rPr>
      </w:pPr>
    </w:p>
    <w:p w14:paraId="4BA92583" w14:textId="77777777" w:rsidR="00E45EFE" w:rsidRDefault="00E45EFE" w:rsidP="00E45EFE">
      <w:pPr>
        <w:keepNext/>
        <w:spacing w:line="480" w:lineRule="auto"/>
        <w:jc w:val="both"/>
        <w:rPr>
          <w:rFonts w:ascii="Times New Roman" w:hAnsi="Times New Roman" w:cs="Times New Roman"/>
        </w:rPr>
      </w:pPr>
    </w:p>
    <w:p w14:paraId="2C7F2664" w14:textId="77777777" w:rsidR="00E45EFE" w:rsidRDefault="00E45EFE" w:rsidP="00E45EFE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73E47B7" w14:textId="77777777" w:rsidR="00D3545B" w:rsidRDefault="00D3545B" w:rsidP="00D3545B"/>
    <w:p w14:paraId="33B4C7E3" w14:textId="77777777" w:rsidR="00D3545B" w:rsidRDefault="00D3545B" w:rsidP="00D3545B"/>
    <w:p w14:paraId="797580ED" w14:textId="77777777" w:rsidR="00D3545B" w:rsidRDefault="00D3545B" w:rsidP="00D3545B"/>
    <w:p w14:paraId="4BB8B3A7" w14:textId="77777777" w:rsidR="00D3545B" w:rsidRDefault="00D3545B" w:rsidP="00D3545B"/>
    <w:p w14:paraId="7622C2D1" w14:textId="77777777" w:rsidR="00D3545B" w:rsidRDefault="00D3545B" w:rsidP="00D3545B"/>
    <w:p w14:paraId="33DC6231" w14:textId="77777777" w:rsidR="00D3545B" w:rsidRDefault="00D3545B" w:rsidP="00D3545B"/>
    <w:p w14:paraId="793E5A1A" w14:textId="77777777" w:rsidR="00D3545B" w:rsidRDefault="00D3545B" w:rsidP="00D3545B"/>
    <w:p w14:paraId="537F6389" w14:textId="77777777" w:rsidR="00D3545B" w:rsidRDefault="00D3545B" w:rsidP="00D3545B"/>
    <w:p w14:paraId="639DC0A4" w14:textId="77777777" w:rsidR="00D3545B" w:rsidRDefault="00D3545B" w:rsidP="00D3545B"/>
    <w:p w14:paraId="78DA55DA" w14:textId="77777777" w:rsidR="00D3545B" w:rsidRDefault="00D3545B" w:rsidP="00D3545B"/>
    <w:p w14:paraId="3FD0278F" w14:textId="77777777" w:rsidR="00D3545B" w:rsidRDefault="00D3545B" w:rsidP="00D3545B"/>
    <w:p w14:paraId="6E98F316" w14:textId="77777777" w:rsidR="00D3545B" w:rsidRDefault="00D3545B" w:rsidP="00D3545B"/>
    <w:p w14:paraId="663F1F84" w14:textId="77777777" w:rsidR="00D3545B" w:rsidRDefault="00D3545B" w:rsidP="00D3545B"/>
    <w:p w14:paraId="4D9DC2E6" w14:textId="7D1E4137" w:rsidR="00FC7494" w:rsidRDefault="00FC7494" w:rsidP="00FC7494"/>
    <w:p w14:paraId="33B4BF93" w14:textId="77777777" w:rsidR="00FC7494" w:rsidRPr="006737C5" w:rsidRDefault="00FC7494" w:rsidP="00FC74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6737C5">
        <w:rPr>
          <w:rFonts w:ascii="Times New Roman" w:hAnsi="Times New Roman" w:cs="Times New Roman"/>
        </w:rPr>
        <w:t>Table 1: Gesture numb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8"/>
        <w:gridCol w:w="4505"/>
      </w:tblGrid>
      <w:tr w:rsidR="00FC7494" w:rsidRPr="006737C5" w14:paraId="6ECDA73D" w14:textId="77777777" w:rsidTr="008652B9">
        <w:trPr>
          <w:jc w:val="center"/>
        </w:trPr>
        <w:tc>
          <w:tcPr>
            <w:tcW w:w="1938" w:type="dxa"/>
          </w:tcPr>
          <w:p w14:paraId="38262B3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Gesture number</w:t>
            </w:r>
          </w:p>
        </w:tc>
        <w:tc>
          <w:tcPr>
            <w:tcW w:w="4505" w:type="dxa"/>
          </w:tcPr>
          <w:p w14:paraId="2B54C9C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Gesture description</w:t>
            </w:r>
          </w:p>
        </w:tc>
      </w:tr>
      <w:tr w:rsidR="00FC7494" w:rsidRPr="006737C5" w14:paraId="1646A63E" w14:textId="77777777" w:rsidTr="008652B9">
        <w:trPr>
          <w:jc w:val="center"/>
        </w:trPr>
        <w:tc>
          <w:tcPr>
            <w:tcW w:w="1938" w:type="dxa"/>
          </w:tcPr>
          <w:p w14:paraId="6295C81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5" w:type="dxa"/>
          </w:tcPr>
          <w:p w14:paraId="272A212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Picking up needle</w:t>
            </w:r>
          </w:p>
        </w:tc>
      </w:tr>
      <w:tr w:rsidR="00FC7494" w:rsidRPr="006737C5" w14:paraId="530D8EEA" w14:textId="77777777" w:rsidTr="008652B9">
        <w:trPr>
          <w:jc w:val="center"/>
        </w:trPr>
        <w:tc>
          <w:tcPr>
            <w:tcW w:w="1938" w:type="dxa"/>
          </w:tcPr>
          <w:p w14:paraId="2F64608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5" w:type="dxa"/>
          </w:tcPr>
          <w:p w14:paraId="38D80A3D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Positioning needle tip/positioning needle in the needle driver</w:t>
            </w:r>
          </w:p>
        </w:tc>
      </w:tr>
      <w:tr w:rsidR="00FC7494" w:rsidRPr="006737C5" w14:paraId="0A79ED5F" w14:textId="77777777" w:rsidTr="008652B9">
        <w:trPr>
          <w:jc w:val="center"/>
        </w:trPr>
        <w:tc>
          <w:tcPr>
            <w:tcW w:w="1938" w:type="dxa"/>
          </w:tcPr>
          <w:p w14:paraId="4A308F2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5" w:type="dxa"/>
          </w:tcPr>
          <w:p w14:paraId="43F0DDCD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Pushing needle through tissue</w:t>
            </w:r>
          </w:p>
        </w:tc>
      </w:tr>
      <w:tr w:rsidR="00FC7494" w:rsidRPr="006737C5" w14:paraId="5BAC8508" w14:textId="77777777" w:rsidTr="008652B9">
        <w:trPr>
          <w:jc w:val="center"/>
        </w:trPr>
        <w:tc>
          <w:tcPr>
            <w:tcW w:w="1938" w:type="dxa"/>
          </w:tcPr>
          <w:p w14:paraId="02941E92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5" w:type="dxa"/>
          </w:tcPr>
          <w:p w14:paraId="07657E5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Pulling needle out of tissue</w:t>
            </w:r>
          </w:p>
        </w:tc>
      </w:tr>
      <w:tr w:rsidR="00FC7494" w:rsidRPr="006737C5" w14:paraId="73AA7386" w14:textId="77777777" w:rsidTr="008652B9">
        <w:trPr>
          <w:jc w:val="center"/>
        </w:trPr>
        <w:tc>
          <w:tcPr>
            <w:tcW w:w="1938" w:type="dxa"/>
          </w:tcPr>
          <w:p w14:paraId="047861F0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5" w:type="dxa"/>
          </w:tcPr>
          <w:p w14:paraId="1951D6CF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Tying the Knot</w:t>
            </w:r>
          </w:p>
        </w:tc>
      </w:tr>
      <w:tr w:rsidR="00FC7494" w:rsidRPr="006737C5" w14:paraId="274A8C8A" w14:textId="77777777" w:rsidTr="008652B9">
        <w:trPr>
          <w:jc w:val="center"/>
        </w:trPr>
        <w:tc>
          <w:tcPr>
            <w:tcW w:w="1938" w:type="dxa"/>
          </w:tcPr>
          <w:p w14:paraId="6D1EE1F3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05" w:type="dxa"/>
          </w:tcPr>
          <w:p w14:paraId="54CF144C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Cutting the suture</w:t>
            </w:r>
          </w:p>
        </w:tc>
      </w:tr>
      <w:tr w:rsidR="00FC7494" w:rsidRPr="006737C5" w14:paraId="4DAAF8EE" w14:textId="77777777" w:rsidTr="008652B9">
        <w:trPr>
          <w:jc w:val="center"/>
        </w:trPr>
        <w:tc>
          <w:tcPr>
            <w:tcW w:w="1938" w:type="dxa"/>
          </w:tcPr>
          <w:p w14:paraId="71FE574E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5" w:type="dxa"/>
          </w:tcPr>
          <w:p w14:paraId="45684EFC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Returning/Dropping the needle</w:t>
            </w:r>
          </w:p>
        </w:tc>
      </w:tr>
      <w:tr w:rsidR="00FC7494" w:rsidRPr="006737C5" w14:paraId="1B51838B" w14:textId="77777777" w:rsidTr="008652B9">
        <w:trPr>
          <w:jc w:val="center"/>
        </w:trPr>
        <w:tc>
          <w:tcPr>
            <w:tcW w:w="1938" w:type="dxa"/>
          </w:tcPr>
          <w:p w14:paraId="331CA51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05" w:type="dxa"/>
          </w:tcPr>
          <w:p w14:paraId="6CF55883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Other gestures within suturing</w:t>
            </w:r>
          </w:p>
        </w:tc>
      </w:tr>
    </w:tbl>
    <w:p w14:paraId="213018FB" w14:textId="77777777" w:rsidR="00FC7494" w:rsidRDefault="00FC7494" w:rsidP="00FC7494">
      <w:pPr>
        <w:spacing w:line="480" w:lineRule="auto"/>
        <w:rPr>
          <w:rFonts w:ascii="Times New Roman" w:hAnsi="Times New Roman" w:cs="Times New Roman"/>
        </w:rPr>
      </w:pPr>
    </w:p>
    <w:p w14:paraId="36707977" w14:textId="7471AE0E" w:rsidR="00FC7494" w:rsidRDefault="00FC7494">
      <w:pPr>
        <w:spacing w:after="160" w:line="259" w:lineRule="auto"/>
      </w:pPr>
      <w:r>
        <w:br w:type="page"/>
      </w:r>
    </w:p>
    <w:p w14:paraId="147CFE62" w14:textId="77777777" w:rsidR="00FC7494" w:rsidRPr="006737C5" w:rsidRDefault="00FC7494" w:rsidP="00FC7494">
      <w:pPr>
        <w:spacing w:line="480" w:lineRule="auto"/>
        <w:rPr>
          <w:rFonts w:ascii="Times New Roman" w:hAnsi="Times New Roman" w:cs="Times New Roman"/>
        </w:rPr>
      </w:pPr>
      <w:bookmarkStart w:id="0" w:name="_Hlk155963973"/>
      <w:r>
        <w:rPr>
          <w:rFonts w:ascii="Times New Roman" w:hAnsi="Times New Roman" w:cs="Times New Roman"/>
        </w:rPr>
        <w:lastRenderedPageBreak/>
        <w:t xml:space="preserve">Supplementary </w:t>
      </w:r>
      <w:r w:rsidRPr="006737C5">
        <w:rPr>
          <w:rFonts w:ascii="Times New Roman" w:hAnsi="Times New Roman" w:cs="Times New Roman"/>
        </w:rPr>
        <w:t>Table 2: Error coding descri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8"/>
        <w:gridCol w:w="7403"/>
      </w:tblGrid>
      <w:tr w:rsidR="00FC7494" w:rsidRPr="006737C5" w14:paraId="48489D34" w14:textId="77777777" w:rsidTr="008652B9">
        <w:trPr>
          <w:trHeight w:val="472"/>
          <w:jc w:val="center"/>
        </w:trPr>
        <w:tc>
          <w:tcPr>
            <w:tcW w:w="1538" w:type="dxa"/>
          </w:tcPr>
          <w:bookmarkEnd w:id="0"/>
          <w:p w14:paraId="1A37AC14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Error code</w:t>
            </w:r>
          </w:p>
        </w:tc>
        <w:tc>
          <w:tcPr>
            <w:tcW w:w="7403" w:type="dxa"/>
          </w:tcPr>
          <w:p w14:paraId="64D130C3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Description</w:t>
            </w:r>
          </w:p>
        </w:tc>
      </w:tr>
      <w:tr w:rsidR="00FC7494" w:rsidRPr="006737C5" w14:paraId="52A0A0C7" w14:textId="77777777" w:rsidTr="008652B9">
        <w:trPr>
          <w:trHeight w:val="1025"/>
          <w:jc w:val="center"/>
        </w:trPr>
        <w:tc>
          <w:tcPr>
            <w:tcW w:w="1538" w:type="dxa"/>
          </w:tcPr>
          <w:p w14:paraId="24C3B11A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3" w:type="dxa"/>
          </w:tcPr>
          <w:p w14:paraId="026E0ACA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Multiple attempts (end of 1st attempt to end of successful attempt) i.e. multiple piercings, not regrasping with needle held in tissue</w:t>
            </w:r>
          </w:p>
        </w:tc>
      </w:tr>
      <w:tr w:rsidR="00FC7494" w:rsidRPr="006737C5" w14:paraId="679F5A49" w14:textId="77777777" w:rsidTr="008652B9">
        <w:trPr>
          <w:trHeight w:val="472"/>
          <w:jc w:val="center"/>
        </w:trPr>
        <w:tc>
          <w:tcPr>
            <w:tcW w:w="1538" w:type="dxa"/>
          </w:tcPr>
          <w:p w14:paraId="7744D160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3" w:type="dxa"/>
          </w:tcPr>
          <w:p w14:paraId="262153FA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Needle drop/slip if in tissue</w:t>
            </w:r>
          </w:p>
        </w:tc>
      </w:tr>
      <w:tr w:rsidR="00FC7494" w:rsidRPr="006737C5" w14:paraId="7136CA6A" w14:textId="77777777" w:rsidTr="008652B9">
        <w:trPr>
          <w:trHeight w:val="386"/>
          <w:jc w:val="center"/>
        </w:trPr>
        <w:tc>
          <w:tcPr>
            <w:tcW w:w="1538" w:type="dxa"/>
          </w:tcPr>
          <w:p w14:paraId="675792C3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3" w:type="dxa"/>
          </w:tcPr>
          <w:p w14:paraId="25A6206D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strument(s) out of view</w:t>
            </w:r>
          </w:p>
        </w:tc>
      </w:tr>
      <w:tr w:rsidR="00FC7494" w:rsidRPr="006737C5" w14:paraId="3AA8AB13" w14:textId="77777777" w:rsidTr="008652B9">
        <w:trPr>
          <w:trHeight w:val="953"/>
          <w:jc w:val="center"/>
        </w:trPr>
        <w:tc>
          <w:tcPr>
            <w:tcW w:w="1538" w:type="dxa"/>
          </w:tcPr>
          <w:p w14:paraId="5E003606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03" w:type="dxa"/>
          </w:tcPr>
          <w:p w14:paraId="49256536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 xml:space="preserve">Needle out of view (not binary, </w:t>
            </w:r>
            <w:proofErr w:type="gramStart"/>
            <w:r w:rsidRPr="006737C5">
              <w:rPr>
                <w:rFonts w:ascii="Times New Roman" w:hAnsi="Times New Roman" w:cs="Times New Roman"/>
              </w:rPr>
              <w:t>depends</w:t>
            </w:r>
            <w:proofErr w:type="gramEnd"/>
            <w:r w:rsidRPr="006737C5">
              <w:rPr>
                <w:rFonts w:ascii="Times New Roman" w:hAnsi="Times New Roman" w:cs="Times New Roman"/>
              </w:rPr>
              <w:t xml:space="preserve"> if dangerous e.g. instrument holding it or suture)</w:t>
            </w:r>
          </w:p>
        </w:tc>
      </w:tr>
      <w:tr w:rsidR="00FC7494" w:rsidRPr="006737C5" w14:paraId="181AD735" w14:textId="77777777" w:rsidTr="008652B9">
        <w:trPr>
          <w:trHeight w:val="274"/>
          <w:jc w:val="center"/>
        </w:trPr>
        <w:tc>
          <w:tcPr>
            <w:tcW w:w="1538" w:type="dxa"/>
          </w:tcPr>
          <w:p w14:paraId="73B7C54D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3" w:type="dxa"/>
          </w:tcPr>
          <w:p w14:paraId="6C190D29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Tissue damage inc. poor/erroneous tissue stabilisation</w:t>
            </w:r>
          </w:p>
        </w:tc>
      </w:tr>
      <w:tr w:rsidR="00FC7494" w:rsidRPr="006737C5" w14:paraId="45ABB153" w14:textId="77777777" w:rsidTr="008652B9">
        <w:trPr>
          <w:trHeight w:val="817"/>
          <w:jc w:val="center"/>
        </w:trPr>
        <w:tc>
          <w:tcPr>
            <w:tcW w:w="1538" w:type="dxa"/>
          </w:tcPr>
          <w:p w14:paraId="58BEC2BA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03" w:type="dxa"/>
          </w:tcPr>
          <w:p w14:paraId="2941356F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766B180A">
              <w:rPr>
                <w:rFonts w:ascii="Times New Roman" w:hAnsi="Times New Roman" w:cs="Times New Roman"/>
              </w:rPr>
              <w:t>Incorrect angle grasping needle e.g. not perpendicular (normally) or too far into the jaws</w:t>
            </w:r>
          </w:p>
        </w:tc>
      </w:tr>
      <w:tr w:rsidR="00FC7494" w:rsidRPr="006737C5" w14:paraId="36D53D62" w14:textId="77777777" w:rsidTr="008652B9">
        <w:trPr>
          <w:trHeight w:val="459"/>
          <w:jc w:val="center"/>
        </w:trPr>
        <w:tc>
          <w:tcPr>
            <w:tcW w:w="1538" w:type="dxa"/>
          </w:tcPr>
          <w:p w14:paraId="66BE9A5C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03" w:type="dxa"/>
          </w:tcPr>
          <w:p w14:paraId="3934BA20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correct position along needle (normally 2/3rds)</w:t>
            </w:r>
          </w:p>
        </w:tc>
      </w:tr>
      <w:tr w:rsidR="00FC7494" w:rsidRPr="006737C5" w14:paraId="4B4E08F1" w14:textId="77777777" w:rsidTr="008652B9">
        <w:trPr>
          <w:trHeight w:val="480"/>
          <w:jc w:val="center"/>
        </w:trPr>
        <w:tc>
          <w:tcPr>
            <w:tcW w:w="1538" w:type="dxa"/>
          </w:tcPr>
          <w:p w14:paraId="2DA0B7B0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03" w:type="dxa"/>
          </w:tcPr>
          <w:p w14:paraId="09B3A1AC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Excessive force resulting in damage to tissue or bending of needle</w:t>
            </w:r>
          </w:p>
        </w:tc>
      </w:tr>
      <w:tr w:rsidR="00FC7494" w:rsidRPr="006737C5" w14:paraId="63F06F11" w14:textId="77777777" w:rsidTr="008652B9">
        <w:trPr>
          <w:trHeight w:val="472"/>
          <w:jc w:val="center"/>
        </w:trPr>
        <w:tc>
          <w:tcPr>
            <w:tcW w:w="1538" w:type="dxa"/>
          </w:tcPr>
          <w:p w14:paraId="0BB9EE0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3" w:type="dxa"/>
          </w:tcPr>
          <w:p w14:paraId="76EC57C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Needle does not follow the curve</w:t>
            </w:r>
          </w:p>
        </w:tc>
      </w:tr>
      <w:tr w:rsidR="00FC7494" w:rsidRPr="006737C5" w14:paraId="185A2B57" w14:textId="77777777" w:rsidTr="008652B9">
        <w:trPr>
          <w:trHeight w:val="50"/>
          <w:jc w:val="center"/>
        </w:trPr>
        <w:tc>
          <w:tcPr>
            <w:tcW w:w="1538" w:type="dxa"/>
          </w:tcPr>
          <w:p w14:paraId="19E1D01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03" w:type="dxa"/>
          </w:tcPr>
          <w:p w14:paraId="06F8F84C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Needle entry incorrect angle i.e. not perpendicular</w:t>
            </w:r>
          </w:p>
        </w:tc>
      </w:tr>
      <w:tr w:rsidR="00FC7494" w:rsidRPr="006737C5" w14:paraId="76F3ACE3" w14:textId="77777777" w:rsidTr="008652B9">
        <w:trPr>
          <w:trHeight w:val="472"/>
          <w:jc w:val="center"/>
        </w:trPr>
        <w:tc>
          <w:tcPr>
            <w:tcW w:w="1538" w:type="dxa"/>
          </w:tcPr>
          <w:p w14:paraId="563D772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03" w:type="dxa"/>
          </w:tcPr>
          <w:p w14:paraId="0F10149E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Grasped at needle tip</w:t>
            </w:r>
          </w:p>
        </w:tc>
      </w:tr>
      <w:tr w:rsidR="00FC7494" w:rsidRPr="006737C5" w14:paraId="4746D99E" w14:textId="77777777" w:rsidTr="008652B9">
        <w:trPr>
          <w:trHeight w:val="480"/>
          <w:jc w:val="center"/>
        </w:trPr>
        <w:tc>
          <w:tcPr>
            <w:tcW w:w="1538" w:type="dxa"/>
          </w:tcPr>
          <w:p w14:paraId="7D3C8935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03" w:type="dxa"/>
          </w:tcPr>
          <w:p w14:paraId="1668A32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Suture is loosened</w:t>
            </w:r>
          </w:p>
        </w:tc>
      </w:tr>
      <w:tr w:rsidR="00FC7494" w:rsidRPr="006737C5" w14:paraId="638D9A38" w14:textId="77777777" w:rsidTr="008652B9">
        <w:trPr>
          <w:trHeight w:val="472"/>
          <w:jc w:val="center"/>
        </w:trPr>
        <w:tc>
          <w:tcPr>
            <w:tcW w:w="1538" w:type="dxa"/>
          </w:tcPr>
          <w:p w14:paraId="041757D2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03" w:type="dxa"/>
          </w:tcPr>
          <w:p w14:paraId="0E90C97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Thread caught in instrument</w:t>
            </w:r>
          </w:p>
        </w:tc>
      </w:tr>
      <w:tr w:rsidR="00FC7494" w:rsidRPr="006737C5" w14:paraId="4D9DB9FF" w14:textId="77777777" w:rsidTr="008652B9">
        <w:trPr>
          <w:trHeight w:val="472"/>
          <w:jc w:val="center"/>
        </w:trPr>
        <w:tc>
          <w:tcPr>
            <w:tcW w:w="1538" w:type="dxa"/>
          </w:tcPr>
          <w:p w14:paraId="4A6234D4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03" w:type="dxa"/>
          </w:tcPr>
          <w:p w14:paraId="349184BB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Knot tied is not square (C/Reverse C)</w:t>
            </w:r>
          </w:p>
        </w:tc>
      </w:tr>
      <w:tr w:rsidR="00FC7494" w:rsidRPr="006737C5" w14:paraId="0D5B48B8" w14:textId="77777777" w:rsidTr="008652B9">
        <w:trPr>
          <w:trHeight w:val="472"/>
          <w:jc w:val="center"/>
        </w:trPr>
        <w:tc>
          <w:tcPr>
            <w:tcW w:w="1538" w:type="dxa"/>
          </w:tcPr>
          <w:p w14:paraId="36F55117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03" w:type="dxa"/>
          </w:tcPr>
          <w:p w14:paraId="7C34B6F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adequate no. of throws</w:t>
            </w:r>
          </w:p>
        </w:tc>
      </w:tr>
      <w:tr w:rsidR="00FC7494" w:rsidRPr="006737C5" w14:paraId="66496173" w14:textId="77777777" w:rsidTr="008652B9">
        <w:trPr>
          <w:trHeight w:val="449"/>
          <w:jc w:val="center"/>
        </w:trPr>
        <w:tc>
          <w:tcPr>
            <w:tcW w:w="1538" w:type="dxa"/>
          </w:tcPr>
          <w:p w14:paraId="0201766A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03" w:type="dxa"/>
          </w:tcPr>
          <w:p w14:paraId="0D28837F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Suture pulled through tissue before tying knot</w:t>
            </w:r>
          </w:p>
        </w:tc>
      </w:tr>
      <w:tr w:rsidR="00FC7494" w:rsidRPr="006737C5" w14:paraId="4F3AA40F" w14:textId="77777777" w:rsidTr="008652B9">
        <w:trPr>
          <w:trHeight w:val="457"/>
          <w:jc w:val="center"/>
        </w:trPr>
        <w:tc>
          <w:tcPr>
            <w:tcW w:w="1538" w:type="dxa"/>
          </w:tcPr>
          <w:p w14:paraId="282C6019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03" w:type="dxa"/>
          </w:tcPr>
          <w:p w14:paraId="496F55C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correct distancing between needle drives i.e. too close/too far</w:t>
            </w:r>
          </w:p>
        </w:tc>
      </w:tr>
      <w:tr w:rsidR="00FC7494" w:rsidRPr="006737C5" w14:paraId="7CD26B4F" w14:textId="77777777" w:rsidTr="008652B9">
        <w:trPr>
          <w:trHeight w:val="451"/>
          <w:jc w:val="center"/>
        </w:trPr>
        <w:tc>
          <w:tcPr>
            <w:tcW w:w="1538" w:type="dxa"/>
          </w:tcPr>
          <w:p w14:paraId="17B4BB74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03" w:type="dxa"/>
          </w:tcPr>
          <w:p w14:paraId="0B88091E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Suture not pulled through between needle drives</w:t>
            </w:r>
          </w:p>
        </w:tc>
      </w:tr>
      <w:tr w:rsidR="00FC7494" w:rsidRPr="006737C5" w14:paraId="04B0FFB4" w14:textId="77777777" w:rsidTr="008652B9">
        <w:trPr>
          <w:trHeight w:val="480"/>
          <w:jc w:val="center"/>
        </w:trPr>
        <w:tc>
          <w:tcPr>
            <w:tcW w:w="1538" w:type="dxa"/>
          </w:tcPr>
          <w:p w14:paraId="2F6BA45F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03" w:type="dxa"/>
          </w:tcPr>
          <w:p w14:paraId="4F8D8EED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Suture entanglement</w:t>
            </w:r>
          </w:p>
        </w:tc>
      </w:tr>
      <w:tr w:rsidR="00FC7494" w:rsidRPr="006737C5" w14:paraId="00D2AF20" w14:textId="77777777" w:rsidTr="008652B9">
        <w:trPr>
          <w:trHeight w:val="472"/>
          <w:jc w:val="center"/>
        </w:trPr>
        <w:tc>
          <w:tcPr>
            <w:tcW w:w="1538" w:type="dxa"/>
          </w:tcPr>
          <w:p w14:paraId="154E5B8F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7403" w:type="dxa"/>
          </w:tcPr>
          <w:p w14:paraId="7A1B3524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Fraying the suture</w:t>
            </w:r>
          </w:p>
        </w:tc>
      </w:tr>
      <w:tr w:rsidR="00FC7494" w:rsidRPr="006737C5" w14:paraId="4CFE2853" w14:textId="77777777" w:rsidTr="008652B9">
        <w:trPr>
          <w:trHeight w:val="472"/>
          <w:jc w:val="center"/>
        </w:trPr>
        <w:tc>
          <w:tcPr>
            <w:tcW w:w="1538" w:type="dxa"/>
          </w:tcPr>
          <w:p w14:paraId="2D951AA5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03" w:type="dxa"/>
          </w:tcPr>
          <w:p w14:paraId="4C2BF260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Snapping the suture</w:t>
            </w:r>
          </w:p>
        </w:tc>
      </w:tr>
      <w:tr w:rsidR="00FC7494" w:rsidRPr="006737C5" w14:paraId="2043E67B" w14:textId="77777777" w:rsidTr="008652B9">
        <w:trPr>
          <w:trHeight w:val="472"/>
          <w:jc w:val="center"/>
        </w:trPr>
        <w:tc>
          <w:tcPr>
            <w:tcW w:w="1538" w:type="dxa"/>
          </w:tcPr>
          <w:p w14:paraId="4D5DD969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03" w:type="dxa"/>
          </w:tcPr>
          <w:p w14:paraId="246A6225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Dangerous/poor/incorrect needle disposal</w:t>
            </w:r>
          </w:p>
        </w:tc>
      </w:tr>
      <w:tr w:rsidR="00FC7494" w:rsidRPr="006737C5" w14:paraId="1B9DC4E5" w14:textId="77777777" w:rsidTr="008652B9">
        <w:trPr>
          <w:trHeight w:val="50"/>
          <w:jc w:val="center"/>
        </w:trPr>
        <w:tc>
          <w:tcPr>
            <w:tcW w:w="1538" w:type="dxa"/>
          </w:tcPr>
          <w:p w14:paraId="67EDC9A2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03" w:type="dxa"/>
          </w:tcPr>
          <w:p w14:paraId="285D3A99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correct/poor camera control inc. blurred/poor view</w:t>
            </w:r>
          </w:p>
        </w:tc>
      </w:tr>
      <w:tr w:rsidR="00FC7494" w:rsidRPr="006737C5" w14:paraId="6E750326" w14:textId="77777777" w:rsidTr="008652B9">
        <w:trPr>
          <w:trHeight w:val="485"/>
          <w:jc w:val="center"/>
        </w:trPr>
        <w:tc>
          <w:tcPr>
            <w:tcW w:w="1538" w:type="dxa"/>
          </w:tcPr>
          <w:p w14:paraId="0E973958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03" w:type="dxa"/>
          </w:tcPr>
          <w:p w14:paraId="5A7FA8A1" w14:textId="77777777" w:rsidR="00FC7494" w:rsidRPr="006737C5" w:rsidRDefault="00FC7494" w:rsidP="008652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37C5">
              <w:rPr>
                <w:rFonts w:ascii="Times New Roman" w:hAnsi="Times New Roman" w:cs="Times New Roman"/>
              </w:rPr>
              <w:t>Incorrect/poor instrument control inc. 3rd arm/non-dominant use, clashing</w:t>
            </w:r>
          </w:p>
        </w:tc>
      </w:tr>
    </w:tbl>
    <w:p w14:paraId="1A06C0C4" w14:textId="77777777" w:rsidR="00FC7494" w:rsidRDefault="00FC7494" w:rsidP="00FC7494">
      <w:pPr>
        <w:spacing w:line="480" w:lineRule="auto"/>
        <w:rPr>
          <w:rFonts w:ascii="Times New Roman" w:hAnsi="Times New Roman" w:cs="Times New Roman"/>
        </w:rPr>
      </w:pPr>
    </w:p>
    <w:p w14:paraId="5A915529" w14:textId="77777777" w:rsidR="00FC7494" w:rsidRDefault="00FC7494">
      <w:pPr>
        <w:spacing w:after="160" w:line="259" w:lineRule="auto"/>
      </w:pPr>
    </w:p>
    <w:p w14:paraId="6E409C1F" w14:textId="550B84FB" w:rsidR="00FC7494" w:rsidRDefault="00FC7494">
      <w:pPr>
        <w:spacing w:after="160" w:line="259" w:lineRule="auto"/>
      </w:pPr>
    </w:p>
    <w:p w14:paraId="35F98732" w14:textId="7CA9CAB7" w:rsidR="00FC7494" w:rsidRDefault="00FC7494">
      <w:pPr>
        <w:spacing w:after="160" w:line="259" w:lineRule="auto"/>
      </w:pPr>
      <w:r>
        <w:br w:type="page"/>
      </w:r>
    </w:p>
    <w:p w14:paraId="68D75230" w14:textId="77777777" w:rsidR="00FC7494" w:rsidRPr="006737C5" w:rsidRDefault="00FC7494" w:rsidP="00FC74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6737C5">
        <w:rPr>
          <w:rFonts w:ascii="Times New Roman" w:hAnsi="Times New Roman" w:cs="Times New Roman"/>
        </w:rPr>
        <w:t>Table 3: Surgeon ID and skill levels</w:t>
      </w:r>
    </w:p>
    <w:tbl>
      <w:tblPr>
        <w:tblW w:w="10075" w:type="dxa"/>
        <w:tblLayout w:type="fixed"/>
        <w:tblLook w:val="06A0" w:firstRow="1" w:lastRow="0" w:firstColumn="1" w:lastColumn="0" w:noHBand="1" w:noVBand="1"/>
      </w:tblPr>
      <w:tblGrid>
        <w:gridCol w:w="1918"/>
        <w:gridCol w:w="3547"/>
        <w:gridCol w:w="3305"/>
        <w:gridCol w:w="1305"/>
      </w:tblGrid>
      <w:tr w:rsidR="00FC7494" w:rsidRPr="006737C5" w14:paraId="39A4131A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78D79A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Surgeon ID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F3F274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No of videos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A93F3A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Skill leve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EB9447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Skill level ID</w:t>
            </w:r>
          </w:p>
        </w:tc>
      </w:tr>
      <w:tr w:rsidR="00FC7494" w:rsidRPr="006737C5" w14:paraId="78AE4306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7DA5D5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4FD0F7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1085D8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xperienced consultan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EBA1E2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FC7494" w:rsidRPr="006737C5" w14:paraId="6403B6EF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4E3AE9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36CEB0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A4322C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arly consultant/senior registra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257B9B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00FC7494" w:rsidRPr="006737C5" w14:paraId="456BC137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8DCF8E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606788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70AA71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arly consultant/senior registra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478952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00FC7494" w:rsidRPr="006737C5" w14:paraId="1D691545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E03E2F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BE7DCC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ECC418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arly consultant/senior registra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2B7D0D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00FC7494" w:rsidRPr="006737C5" w14:paraId="311B94D7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61CA39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97E036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813E34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xperienced consultan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3C086B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FC7494" w:rsidRPr="006737C5" w14:paraId="57F68C04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29B6C8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5C363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3597A9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Junior registra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082169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</w:tr>
      <w:tr w:rsidR="00FC7494" w:rsidRPr="006737C5" w14:paraId="76B7A9F2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664B3F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6188E6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DD7A9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Junior registra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D77531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</w:tr>
      <w:tr w:rsidR="00FC7494" w:rsidRPr="006737C5" w14:paraId="629D7FFB" w14:textId="77777777" w:rsidTr="008652B9">
        <w:trPr>
          <w:trHeight w:val="30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FF9E40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66E879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F1411A" w14:textId="77777777" w:rsidR="00FC7494" w:rsidRPr="005104A2" w:rsidRDefault="00FC7494" w:rsidP="008652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Experienced consultan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5B3F70" w14:textId="77777777" w:rsidR="00FC7494" w:rsidRPr="005104A2" w:rsidRDefault="00FC7494" w:rsidP="008652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104A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</w:tbl>
    <w:p w14:paraId="4F43A749" w14:textId="77777777" w:rsidR="00FC7494" w:rsidRPr="006737C5" w:rsidRDefault="00FC7494" w:rsidP="00FC7494"/>
    <w:p w14:paraId="717572F5" w14:textId="77777777" w:rsidR="00FC7494" w:rsidRPr="006737C5" w:rsidRDefault="00FC7494" w:rsidP="00FC7494"/>
    <w:p w14:paraId="19A57FA3" w14:textId="634177E6" w:rsidR="00FC7494" w:rsidRPr="00FC7494" w:rsidRDefault="00FC7494" w:rsidP="00E642C3">
      <w:pPr>
        <w:spacing w:after="160" w:line="259" w:lineRule="auto"/>
      </w:pPr>
      <w:r>
        <w:br w:type="page"/>
      </w:r>
    </w:p>
    <w:p w14:paraId="3DD1279C" w14:textId="1309CAE5" w:rsidR="00E45EFE" w:rsidRDefault="00776FBB" w:rsidP="00E45EFE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E45EFE" w:rsidRPr="00DA33D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E45EF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E45EFE" w:rsidRPr="00DA33D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bjective Structured Assessment Technical Skills (OSATS) tool</w:t>
      </w:r>
      <w:r w:rsidR="00E45EFE" w:rsidRPr="00DA33D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45EFE" w:rsidRPr="00DA33D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ADDIN ZOTERO_TEMP</w:instrText>
      </w:r>
      <w:r w:rsidR="009E21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45EFE" w:rsidRPr="00DA33D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</w:p>
    <w:p w14:paraId="1BE96A4F" w14:textId="77777777" w:rsidR="00E45EFE" w:rsidRPr="007E7DC1" w:rsidRDefault="00E45EFE" w:rsidP="00E45EFE">
      <w:r w:rsidRPr="007E7DC1">
        <w:rPr>
          <w:noProof/>
        </w:rPr>
        <w:drawing>
          <wp:inline distT="0" distB="0" distL="0" distR="0" wp14:anchorId="707D5398" wp14:editId="12FCECA0">
            <wp:extent cx="5727700" cy="4530090"/>
            <wp:effectExtent l="0" t="0" r="6350" b="3810"/>
            <wp:docPr id="2094874124" name="Picture 1" descr="A list of a produ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874124" name="Picture 1" descr="A list of a produc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01BFC" w14:textId="77777777" w:rsidR="00E45EFE" w:rsidRDefault="00E45EFE" w:rsidP="00E45EF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D5E70BB" w14:textId="77777777" w:rsidR="00E45EFE" w:rsidRPr="002865EA" w:rsidRDefault="00E45EFE" w:rsidP="00E45EFE">
      <w:pPr>
        <w:spacing w:line="480" w:lineRule="auto"/>
        <w:jc w:val="both"/>
        <w:rPr>
          <w:rFonts w:ascii="Times New Roman" w:hAnsi="Times New Roman" w:cs="Times New Roman"/>
        </w:rPr>
      </w:pPr>
    </w:p>
    <w:p w14:paraId="3EBCF875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44E4369D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3D580A87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7C963CD4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1E50F4AE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5BCFA002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226CD1F2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1BCAAE0C" w14:textId="77777777" w:rsidR="00D3545B" w:rsidRDefault="00D3545B" w:rsidP="00E45EFE">
      <w:pPr>
        <w:spacing w:line="480" w:lineRule="auto"/>
        <w:rPr>
          <w:rFonts w:ascii="Times New Roman" w:hAnsi="Times New Roman" w:cs="Times New Roman"/>
        </w:rPr>
      </w:pPr>
    </w:p>
    <w:p w14:paraId="795265BA" w14:textId="5ACA83C7" w:rsidR="001C6311" w:rsidRDefault="00776FBB" w:rsidP="00E45E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E45EFE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="00E45EFE">
        <w:rPr>
          <w:rFonts w:ascii="Times New Roman" w:hAnsi="Times New Roman" w:cs="Times New Roman"/>
        </w:rPr>
        <w:t>: Modifiable-Global Evaluative Assessment of Robotic Skills (M-GEARS) tool</w:t>
      </w:r>
    </w:p>
    <w:p w14:paraId="70C67AA1" w14:textId="178BF3FA" w:rsidR="001C6311" w:rsidRPr="001C6311" w:rsidRDefault="0050499B" w:rsidP="00E45EFE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1B8154" wp14:editId="5A456AB5">
            <wp:extent cx="5731510" cy="4237990"/>
            <wp:effectExtent l="0" t="0" r="2540" b="0"/>
            <wp:docPr id="1632112360" name="Picture 4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12360" name="Picture 4" descr="A close-up of a questionnai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DBB44" w14:textId="77777777" w:rsidR="00E45EFE" w:rsidRDefault="00E45EFE" w:rsidP="00E45EFE"/>
    <w:p w14:paraId="7695DD4B" w14:textId="02AE1413" w:rsidR="00E45EFE" w:rsidRPr="007E7DC1" w:rsidRDefault="007F748A" w:rsidP="00E45EFE">
      <w:pPr>
        <w:keepNext/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inline distT="0" distB="0" distL="0" distR="0" wp14:anchorId="0C6102AD" wp14:editId="23C97584">
                <wp:extent cx="308610" cy="308610"/>
                <wp:effectExtent l="0" t="0" r="0" b="0"/>
                <wp:docPr id="1115930316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24D5F6" id="Rectangle 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</w:p>
    <w:p w14:paraId="3A8B32E4" w14:textId="1DB75B62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7EFBA84F" w14:textId="4CDAB50C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763F7C33" w14:textId="0DDDCFBC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3D701B94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4FDBC9FB" w14:textId="019ADF18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0D55419E" w14:textId="77777777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43A6C229" w14:textId="3ED13982" w:rsidR="00E45EFE" w:rsidRDefault="00E45EFE" w:rsidP="00E45EFE">
      <w:pPr>
        <w:spacing w:line="480" w:lineRule="auto"/>
        <w:rPr>
          <w:rFonts w:ascii="Times New Roman" w:hAnsi="Times New Roman" w:cs="Times New Roman"/>
        </w:rPr>
      </w:pPr>
    </w:p>
    <w:p w14:paraId="6987F50A" w14:textId="77777777" w:rsidR="00D3545B" w:rsidRDefault="00D3545B" w:rsidP="00E45EFE">
      <w:pPr>
        <w:spacing w:line="480" w:lineRule="auto"/>
        <w:rPr>
          <w:rFonts w:ascii="Times New Roman" w:hAnsi="Times New Roman" w:cs="Times New Roman"/>
        </w:rPr>
      </w:pPr>
    </w:p>
    <w:p w14:paraId="2103A94D" w14:textId="77777777" w:rsidR="0050499B" w:rsidRDefault="0050499B" w:rsidP="464254BC">
      <w:pPr>
        <w:spacing w:line="480" w:lineRule="auto"/>
        <w:rPr>
          <w:rFonts w:ascii="Times New Roman" w:hAnsi="Times New Roman" w:cs="Times New Roman"/>
        </w:rPr>
      </w:pPr>
    </w:p>
    <w:p w14:paraId="62E65796" w14:textId="12FD787A" w:rsidR="00776FBB" w:rsidRDefault="00776FBB" w:rsidP="464254B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464254BC">
        <w:rPr>
          <w:rFonts w:ascii="Times New Roman" w:hAnsi="Times New Roman" w:cs="Times New Roman"/>
        </w:rPr>
        <w:lastRenderedPageBreak/>
        <w:t>Supplementary F</w:t>
      </w:r>
      <w:r w:rsidR="00E45EFE" w:rsidRPr="464254BC">
        <w:rPr>
          <w:rFonts w:ascii="Times New Roman" w:hAnsi="Times New Roman" w:cs="Times New Roman"/>
        </w:rPr>
        <w:t xml:space="preserve">igure </w:t>
      </w:r>
      <w:r w:rsidRPr="464254BC">
        <w:rPr>
          <w:rFonts w:ascii="Times New Roman" w:hAnsi="Times New Roman" w:cs="Times New Roman"/>
        </w:rPr>
        <w:t>3</w:t>
      </w:r>
      <w:r w:rsidR="00E45EFE" w:rsidRPr="464254BC">
        <w:rPr>
          <w:rFonts w:ascii="Times New Roman" w:hAnsi="Times New Roman" w:cs="Times New Roman"/>
        </w:rPr>
        <w:t xml:space="preserve">: </w:t>
      </w:r>
      <w:r w:rsidR="37EBF3C0" w:rsidRPr="464254BC">
        <w:rPr>
          <w:rFonts w:ascii="Times New Roman" w:eastAsia="Times New Roman" w:hAnsi="Times New Roman" w:cs="Times New Roman"/>
        </w:rPr>
        <w:t>Suturing task in the JIGSAWS dataset</w:t>
      </w:r>
    </w:p>
    <w:p w14:paraId="2AD4294F" w14:textId="117716E6" w:rsidR="00E45EFE" w:rsidRPr="002865EA" w:rsidRDefault="00987489" w:rsidP="464254BC">
      <w:pPr>
        <w:pStyle w:val="Heading1"/>
        <w:shd w:val="clear" w:color="auto" w:fill="FFFFFF" w:themeFill="background1"/>
        <w:spacing w:before="0" w:after="0" w:line="480" w:lineRule="auto"/>
        <w:jc w:val="both"/>
        <w:textAlignment w:val="baseline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1F1C973" wp14:editId="748ABAAD">
            <wp:simplePos x="0" y="0"/>
            <wp:positionH relativeFrom="column">
              <wp:posOffset>17862</wp:posOffset>
            </wp:positionH>
            <wp:positionV relativeFrom="paragraph">
              <wp:posOffset>57012</wp:posOffset>
            </wp:positionV>
            <wp:extent cx="3200400" cy="2403475"/>
            <wp:effectExtent l="0" t="0" r="0" b="0"/>
            <wp:wrapTight wrapText="bothSides">
              <wp:wrapPolygon edited="0">
                <wp:start x="0" y="0"/>
                <wp:lineTo x="0" y="21400"/>
                <wp:lineTo x="21471" y="21400"/>
                <wp:lineTo x="21471" y="0"/>
                <wp:lineTo x="0" y="0"/>
              </wp:wrapPolygon>
            </wp:wrapTight>
            <wp:docPr id="1192303983" name="Picture 3" descr="A circular object with red lines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03983" name="Picture 3" descr="A circular object with red lines drawn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087AF5" w14:textId="77777777" w:rsidR="00097876" w:rsidRDefault="00097876"/>
    <w:p w14:paraId="3F7AAE4A" w14:textId="77777777" w:rsidR="003F16C0" w:rsidRDefault="003F16C0"/>
    <w:p w14:paraId="3D0F6FB2" w14:textId="77777777" w:rsidR="003F16C0" w:rsidRDefault="003F16C0"/>
    <w:p w14:paraId="7F84C39B" w14:textId="77777777" w:rsidR="003F16C0" w:rsidRDefault="003F16C0"/>
    <w:p w14:paraId="78C338C7" w14:textId="77777777" w:rsidR="003F16C0" w:rsidRDefault="003F16C0"/>
    <w:p w14:paraId="0E8D3B0E" w14:textId="77777777" w:rsidR="003F16C0" w:rsidRDefault="003F16C0"/>
    <w:p w14:paraId="5BB22D27" w14:textId="77777777" w:rsidR="003F16C0" w:rsidRDefault="003F16C0"/>
    <w:p w14:paraId="53D263DD" w14:textId="77777777" w:rsidR="003F16C0" w:rsidRDefault="003F16C0"/>
    <w:p w14:paraId="4FEC5880" w14:textId="77777777" w:rsidR="003F16C0" w:rsidRDefault="003F16C0"/>
    <w:p w14:paraId="1DBD8C89" w14:textId="77777777" w:rsidR="003F16C0" w:rsidRDefault="003F16C0"/>
    <w:p w14:paraId="376CCFAF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6468381A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0D3D1AE2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7C3D16FB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4EA794F1" w14:textId="77777777" w:rsidR="0047518E" w:rsidRPr="006737C5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25AB7DF8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3F0C661D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59B64A43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414BE37A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176291D2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3B80D83E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58F489C7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38568D88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6B806602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37D63F22" w14:textId="77777777" w:rsidR="0047518E" w:rsidRDefault="0047518E" w:rsidP="0047518E">
      <w:pPr>
        <w:spacing w:line="480" w:lineRule="auto"/>
        <w:rPr>
          <w:rFonts w:ascii="Times New Roman" w:hAnsi="Times New Roman" w:cs="Times New Roman"/>
        </w:rPr>
      </w:pPr>
    </w:p>
    <w:p w14:paraId="31A52581" w14:textId="77777777" w:rsidR="003F16C0" w:rsidRDefault="003F16C0"/>
    <w:sectPr w:rsidR="003F16C0" w:rsidSect="00410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FE"/>
    <w:rsid w:val="0002249A"/>
    <w:rsid w:val="000565A0"/>
    <w:rsid w:val="00097876"/>
    <w:rsid w:val="00112230"/>
    <w:rsid w:val="001C6311"/>
    <w:rsid w:val="003F16C0"/>
    <w:rsid w:val="004101AD"/>
    <w:rsid w:val="0047518E"/>
    <w:rsid w:val="00491EC7"/>
    <w:rsid w:val="0050499B"/>
    <w:rsid w:val="005104A2"/>
    <w:rsid w:val="005665A6"/>
    <w:rsid w:val="00587D5A"/>
    <w:rsid w:val="005A1ABB"/>
    <w:rsid w:val="00663308"/>
    <w:rsid w:val="006F7CB0"/>
    <w:rsid w:val="00776FBB"/>
    <w:rsid w:val="00786E2E"/>
    <w:rsid w:val="00797E5D"/>
    <w:rsid w:val="007F748A"/>
    <w:rsid w:val="008B1DC6"/>
    <w:rsid w:val="00987489"/>
    <w:rsid w:val="009A4FA1"/>
    <w:rsid w:val="009E213F"/>
    <w:rsid w:val="00B17845"/>
    <w:rsid w:val="00B86EEE"/>
    <w:rsid w:val="00BB3B84"/>
    <w:rsid w:val="00C241FB"/>
    <w:rsid w:val="00D3545B"/>
    <w:rsid w:val="00D97ED0"/>
    <w:rsid w:val="00E45EFE"/>
    <w:rsid w:val="00E642C3"/>
    <w:rsid w:val="00E7510B"/>
    <w:rsid w:val="00EA07BE"/>
    <w:rsid w:val="00FC7494"/>
    <w:rsid w:val="20B9E746"/>
    <w:rsid w:val="230393C6"/>
    <w:rsid w:val="37EBF3C0"/>
    <w:rsid w:val="464254BC"/>
    <w:rsid w:val="740FE56C"/>
    <w:rsid w:val="766B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1A402"/>
  <w15:chartTrackingRefBased/>
  <w15:docId w15:val="{64CB752E-CA1E-43B0-812C-DD182438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EF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E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E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E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E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E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EF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EF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EF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EF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E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5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EF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5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EF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5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EF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5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EF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45EFE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5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EFE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7518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49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FC7494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7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0C99F-0E97-48B8-8859-9E08A965B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2</Words>
  <Characters>2409</Characters>
  <Application>Microsoft Office Word</Application>
  <DocSecurity>4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al</dc:creator>
  <cp:keywords/>
  <dc:description/>
  <cp:lastModifiedBy>Matthew Boal</cp:lastModifiedBy>
  <cp:revision>2</cp:revision>
  <dcterms:created xsi:type="dcterms:W3CDTF">2024-06-21T10:24:00Z</dcterms:created>
  <dcterms:modified xsi:type="dcterms:W3CDTF">2024-06-21T10:24:00Z</dcterms:modified>
</cp:coreProperties>
</file>